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0085" w:type="dxa"/>
        <w:tblInd w:w="93" w:type="dxa"/>
        <w:shd w:val="clear" w:color="auto" w:fill="FFFFFF" w:themeFill="background1"/>
        <w:tblLook w:val="04A0"/>
      </w:tblPr>
      <w:tblGrid>
        <w:gridCol w:w="5161"/>
        <w:gridCol w:w="1648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1123"/>
        <w:gridCol w:w="1287"/>
        <w:gridCol w:w="1309"/>
        <w:gridCol w:w="1124"/>
      </w:tblGrid>
      <w:tr w:rsidR="000D13A9" w:rsidRPr="000D13A9" w:rsidTr="000D13A9">
        <w:trPr>
          <w:trHeight w:val="383"/>
        </w:trPr>
        <w:tc>
          <w:tcPr>
            <w:tcW w:w="20085" w:type="dxa"/>
            <w:gridSpan w:val="15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AF7D43" w:rsidP="00AF7D4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D4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Additional file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8"/>
                <w:szCs w:val="28"/>
              </w:rPr>
              <w:t>3</w:t>
            </w:r>
            <w:proofErr w:type="gramStart"/>
            <w:r w:rsidRPr="00AF7D4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8"/>
                <w:szCs w:val="28"/>
              </w:rPr>
              <w:t>:</w:t>
            </w:r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Table</w:t>
            </w:r>
            <w:proofErr w:type="spellEnd"/>
            <w:proofErr w:type="gramEnd"/>
            <w:r w:rsidR="00A0142D">
              <w:rPr>
                <w:rFonts w:ascii="Times New Roman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S</w:t>
            </w:r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633D16">
              <w:rPr>
                <w:rFonts w:ascii="Times New Roman" w:hAnsi="Times New Roman" w:cs="Times New Roman" w:hint="eastAsia"/>
                <w:color w:val="000000"/>
                <w:kern w:val="0"/>
                <w:sz w:val="28"/>
                <w:szCs w:val="28"/>
              </w:rPr>
              <w:t>3</w:t>
            </w:r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 xml:space="preserve">.  Estimation of synonymous and </w:t>
            </w:r>
            <w:proofErr w:type="spellStart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nosynymous</w:t>
            </w:r>
            <w:proofErr w:type="spellEnd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 xml:space="preserve"> nucleotide divergence among </w:t>
            </w:r>
            <w:proofErr w:type="spellStart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S.officinarum</w:t>
            </w:r>
            <w:proofErr w:type="spellEnd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(LA Purple) ,</w:t>
            </w:r>
            <w:proofErr w:type="spellStart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S.spontaneum</w:t>
            </w:r>
            <w:proofErr w:type="spellEnd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(</w:t>
            </w:r>
            <w:proofErr w:type="spellStart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AP85</w:t>
            </w:r>
            <w:proofErr w:type="spellEnd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 xml:space="preserve">-441) and </w:t>
            </w:r>
            <w:proofErr w:type="spellStart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Saccarhum</w:t>
            </w:r>
            <w:proofErr w:type="spellEnd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 xml:space="preserve"> cultivar </w:t>
            </w:r>
            <w:proofErr w:type="spellStart"/>
            <w:r w:rsidR="000D13A9"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R570</w:t>
            </w:r>
            <w:proofErr w:type="spellEnd"/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1</w:t>
            </w:r>
            <w:proofErr w:type="spellEnd"/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2</w:t>
            </w:r>
            <w:proofErr w:type="spellEnd"/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3</w:t>
            </w:r>
            <w:proofErr w:type="spellEnd"/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4</w:t>
            </w:r>
            <w:proofErr w:type="spellEnd"/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5</w:t>
            </w:r>
            <w:proofErr w:type="spellEnd"/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6</w:t>
            </w:r>
            <w:proofErr w:type="spellEnd"/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7</w:t>
            </w:r>
            <w:proofErr w:type="spellEnd"/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8</w:t>
            </w:r>
            <w:proofErr w:type="spellEnd"/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9</w:t>
            </w:r>
            <w:proofErr w:type="spellEnd"/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10</w:t>
            </w:r>
            <w:proofErr w:type="spellEnd"/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11a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11b</w:t>
            </w:r>
            <w:proofErr w:type="spellEnd"/>
          </w:p>
        </w:tc>
        <w:tc>
          <w:tcPr>
            <w:tcW w:w="112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12</w:t>
            </w:r>
            <w:proofErr w:type="spellEnd"/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ntane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85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441) - 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ntane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85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441)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1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4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1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186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ntane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85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441) - 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fficin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LA Purple)</w:t>
            </w: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3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35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432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315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ntane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85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441) -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spontaneum</w:t>
            </w:r>
            <w:proofErr w:type="spellEnd"/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4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417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94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ntane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85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441) -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officinarum</w:t>
            </w:r>
            <w:proofErr w:type="spellEnd"/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5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37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4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ntane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85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441) - sorghum</w:t>
            </w: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2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106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fficin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(LA Purple) - 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fficin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LA Purple)</w:t>
            </w: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1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481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fficin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(LA Purple) -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spontaneum</w:t>
            </w:r>
            <w:proofErr w:type="spellEnd"/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4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18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646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fficin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(LA Purple) -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officinarum</w:t>
            </w:r>
            <w:proofErr w:type="spellEnd"/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5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6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852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611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26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fficin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LA Purple) - sorghum</w:t>
            </w: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2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121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spontane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spontaneum</w:t>
            </w:r>
            <w:proofErr w:type="spellEnd"/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1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4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422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brid-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spontane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officinarum</w:t>
            </w:r>
            <w:proofErr w:type="spellEnd"/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6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579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spontane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sorghum</w:t>
            </w: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2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108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officin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officinarum</w:t>
            </w:r>
            <w:proofErr w:type="spellEnd"/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3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5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0.554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74</w:t>
            </w:r>
          </w:p>
        </w:tc>
      </w:tr>
      <w:tr w:rsidR="000D13A9" w:rsidRPr="000D13A9" w:rsidTr="005531BD">
        <w:trPr>
          <w:trHeight w:val="321"/>
        </w:trPr>
        <w:tc>
          <w:tcPr>
            <w:tcW w:w="5161" w:type="dxa"/>
            <w:vMerge w:val="restart"/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cch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brid </w:t>
            </w:r>
            <w:proofErr w:type="spellStart"/>
            <w:r w:rsidRPr="000D13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officinarum</w:t>
            </w:r>
            <w:proofErr w:type="spellEnd"/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sorghum</w:t>
            </w:r>
          </w:p>
        </w:tc>
        <w:tc>
          <w:tcPr>
            <w:tcW w:w="1648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e pairs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kern w:val="0"/>
                <w:sz w:val="22"/>
              </w:rPr>
              <w:t>3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D13A9" w:rsidRPr="000D13A9" w:rsidTr="005531BD">
        <w:trPr>
          <w:trHeight w:val="337"/>
        </w:trPr>
        <w:tc>
          <w:tcPr>
            <w:tcW w:w="5161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3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0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06</w:t>
            </w:r>
          </w:p>
        </w:tc>
      </w:tr>
    </w:tbl>
    <w:p w:rsidR="000D13A9" w:rsidRDefault="000D13A9" w:rsidP="00125F53">
      <w:pPr>
        <w:rPr>
          <w:rFonts w:ascii="Times New Roman" w:hAnsi="Times New Roman"/>
          <w:bCs/>
          <w:color w:val="FF0000"/>
          <w:sz w:val="22"/>
          <w:szCs w:val="21"/>
        </w:rPr>
      </w:pPr>
    </w:p>
    <w:p w:rsidR="009D5F0E" w:rsidRDefault="009D5F0E" w:rsidP="009D5F0E">
      <w:pPr>
        <w:widowControl/>
        <w:jc w:val="left"/>
        <w:rPr>
          <w:rFonts w:ascii="Times New Roman" w:hAnsi="Times New Roman"/>
          <w:bCs/>
          <w:color w:val="FF0000"/>
          <w:sz w:val="22"/>
          <w:szCs w:val="21"/>
        </w:rPr>
        <w:sectPr w:rsidR="009D5F0E" w:rsidSect="000D13A9">
          <w:footerReference w:type="default" r:id="rId7"/>
          <w:type w:val="continuous"/>
          <w:pgSz w:w="23814" w:h="16839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07282" w:rsidRDefault="00707282" w:rsidP="00163ECE">
      <w:pPr>
        <w:widowControl/>
        <w:jc w:val="left"/>
      </w:pPr>
    </w:p>
    <w:sectPr w:rsidR="00707282" w:rsidSect="00163ECE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9C7" w:rsidRDefault="001E59C7" w:rsidP="00D53E18">
      <w:r>
        <w:separator/>
      </w:r>
    </w:p>
  </w:endnote>
  <w:endnote w:type="continuationSeparator" w:id="0">
    <w:p w:rsidR="001E59C7" w:rsidRDefault="001E59C7" w:rsidP="00D53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26182"/>
      <w:docPartObj>
        <w:docPartGallery w:val="Page Numbers (Bottom of Page)"/>
        <w:docPartUnique/>
      </w:docPartObj>
    </w:sdtPr>
    <w:sdtContent>
      <w:p w:rsidR="00EE77B0" w:rsidRDefault="00721B8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3ECE" w:rsidRPr="00163ECE">
          <w:rPr>
            <w:noProof/>
            <w:lang w:val="zh-CN"/>
          </w:rPr>
          <w:t>1</w:t>
        </w:r>
        <w:r>
          <w:fldChar w:fldCharType="end"/>
        </w:r>
      </w:p>
    </w:sdtContent>
  </w:sdt>
  <w:p w:rsidR="00EE77B0" w:rsidRDefault="00EE77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9C7" w:rsidRDefault="001E59C7" w:rsidP="00D53E18">
      <w:r>
        <w:separator/>
      </w:r>
    </w:p>
  </w:footnote>
  <w:footnote w:type="continuationSeparator" w:id="0">
    <w:p w:rsidR="001E59C7" w:rsidRDefault="001E59C7" w:rsidP="00D53E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D66"/>
    <w:rsid w:val="000C0FCC"/>
    <w:rsid w:val="000D13A9"/>
    <w:rsid w:val="00110E4A"/>
    <w:rsid w:val="001250AD"/>
    <w:rsid w:val="00125F53"/>
    <w:rsid w:val="001350B5"/>
    <w:rsid w:val="00160864"/>
    <w:rsid w:val="00163ECE"/>
    <w:rsid w:val="001B745A"/>
    <w:rsid w:val="001B7685"/>
    <w:rsid w:val="001E59C7"/>
    <w:rsid w:val="0020280B"/>
    <w:rsid w:val="00267A0F"/>
    <w:rsid w:val="002B146D"/>
    <w:rsid w:val="002D2E0D"/>
    <w:rsid w:val="002E1E14"/>
    <w:rsid w:val="003345A8"/>
    <w:rsid w:val="003B0D09"/>
    <w:rsid w:val="003D5258"/>
    <w:rsid w:val="003E768B"/>
    <w:rsid w:val="00421F3C"/>
    <w:rsid w:val="0047768F"/>
    <w:rsid w:val="0048184E"/>
    <w:rsid w:val="004A3785"/>
    <w:rsid w:val="004C05DA"/>
    <w:rsid w:val="004C3243"/>
    <w:rsid w:val="005531BD"/>
    <w:rsid w:val="00595385"/>
    <w:rsid w:val="005A7D95"/>
    <w:rsid w:val="005F0C87"/>
    <w:rsid w:val="005F482C"/>
    <w:rsid w:val="00633D16"/>
    <w:rsid w:val="006B3A1F"/>
    <w:rsid w:val="00707282"/>
    <w:rsid w:val="00721B82"/>
    <w:rsid w:val="007502CC"/>
    <w:rsid w:val="0075202A"/>
    <w:rsid w:val="00795292"/>
    <w:rsid w:val="00806C06"/>
    <w:rsid w:val="008840B9"/>
    <w:rsid w:val="0092230D"/>
    <w:rsid w:val="009C3E9F"/>
    <w:rsid w:val="009D5F0E"/>
    <w:rsid w:val="009F2885"/>
    <w:rsid w:val="00A0142D"/>
    <w:rsid w:val="00A92511"/>
    <w:rsid w:val="00A927ED"/>
    <w:rsid w:val="00AF7D43"/>
    <w:rsid w:val="00B06D66"/>
    <w:rsid w:val="00B34F74"/>
    <w:rsid w:val="00B543CB"/>
    <w:rsid w:val="00B547CC"/>
    <w:rsid w:val="00B65A92"/>
    <w:rsid w:val="00B77E49"/>
    <w:rsid w:val="00BA6308"/>
    <w:rsid w:val="00C144A9"/>
    <w:rsid w:val="00C16806"/>
    <w:rsid w:val="00C21762"/>
    <w:rsid w:val="00D14747"/>
    <w:rsid w:val="00D53E18"/>
    <w:rsid w:val="00D973A6"/>
    <w:rsid w:val="00DF21B2"/>
    <w:rsid w:val="00E16CA4"/>
    <w:rsid w:val="00E47DB1"/>
    <w:rsid w:val="00EA68FE"/>
    <w:rsid w:val="00EB0444"/>
    <w:rsid w:val="00EB467D"/>
    <w:rsid w:val="00ED12E7"/>
    <w:rsid w:val="00EE77B0"/>
    <w:rsid w:val="00F36066"/>
    <w:rsid w:val="00F364A5"/>
    <w:rsid w:val="00F44DD9"/>
    <w:rsid w:val="00F47722"/>
    <w:rsid w:val="00FD6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E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53"/>
    <w:rPr>
      <w:sz w:val="18"/>
      <w:szCs w:val="18"/>
    </w:rPr>
  </w:style>
  <w:style w:type="character" w:styleId="Emphasis">
    <w:name w:val="Emphasis"/>
    <w:uiPriority w:val="20"/>
    <w:qFormat/>
    <w:rsid w:val="000D13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1F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14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9D5F0E"/>
    <w:rPr>
      <w:rFonts w:ascii="Calibri" w:eastAsia="SimSun" w:hAnsi="Calibri" w:cs="Times New Roman"/>
    </w:rPr>
  </w:style>
  <w:style w:type="paragraph" w:customStyle="1" w:styleId="1">
    <w:name w:val="书目1"/>
    <w:basedOn w:val="Normal"/>
    <w:next w:val="Normal"/>
    <w:uiPriority w:val="37"/>
    <w:unhideWhenUsed/>
    <w:rsid w:val="00AF7D43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A80F2C-AF42-4F3B-8DA3-4F99FCB14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0</Characters>
  <Application>Microsoft Office Word</Application>
  <DocSecurity>0</DocSecurity>
  <Lines>18</Lines>
  <Paragraphs>5</Paragraphs>
  <ScaleCrop>false</ScaleCrop>
  <Company>微软中国</Company>
  <LinksUpToDate>false</LinksUpToDate>
  <CharactersWithSpaces>2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ncadayona</cp:lastModifiedBy>
  <cp:revision>2</cp:revision>
  <cp:lastPrinted>2016-02-25T03:35:00Z</cp:lastPrinted>
  <dcterms:created xsi:type="dcterms:W3CDTF">2016-06-07T16:19:00Z</dcterms:created>
  <dcterms:modified xsi:type="dcterms:W3CDTF">2016-06-07T16:19:00Z</dcterms:modified>
</cp:coreProperties>
</file>